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48E00" w14:textId="77777777" w:rsidR="00AB042B" w:rsidRPr="00E002C4" w:rsidRDefault="00AB042B" w:rsidP="00AB042B">
      <w:pPr>
        <w:pStyle w:val="Heading2"/>
        <w:rPr>
          <w:rFonts w:ascii="Arial" w:hAnsi="Arial" w:cs="Arial"/>
          <w:b w:val="0"/>
          <w:bCs w:val="0"/>
          <w:color w:val="auto"/>
        </w:rPr>
      </w:pPr>
      <w:r w:rsidRPr="00E002C4">
        <w:rPr>
          <w:rFonts w:ascii="Arial" w:hAnsi="Arial" w:cs="Arial"/>
          <w:b w:val="0"/>
          <w:bCs w:val="0"/>
          <w:color w:val="auto"/>
        </w:rPr>
        <w:t>Discussion Schedule for IDI’s &amp; FGD’s</w:t>
      </w:r>
    </w:p>
    <w:p w14:paraId="422C477E" w14:textId="77777777" w:rsidR="00DF7A9E" w:rsidRPr="00E002C4" w:rsidRDefault="00DF7A9E" w:rsidP="00AB042B">
      <w:pPr>
        <w:spacing w:after="0"/>
        <w:rPr>
          <w:rFonts w:ascii="Arial" w:hAnsi="Arial" w:cs="Arial"/>
          <w:sz w:val="24"/>
        </w:rPr>
      </w:pPr>
    </w:p>
    <w:p w14:paraId="1F348E02" w14:textId="53E6392D" w:rsidR="00AB042B" w:rsidRPr="00E002C4" w:rsidRDefault="00AB042B" w:rsidP="00AB042B">
      <w:pPr>
        <w:spacing w:after="0"/>
        <w:rPr>
          <w:rFonts w:ascii="Arial" w:hAnsi="Arial" w:cs="Arial"/>
          <w:sz w:val="24"/>
        </w:rPr>
      </w:pPr>
      <w:r w:rsidRPr="00E002C4">
        <w:rPr>
          <w:rFonts w:ascii="Arial" w:hAnsi="Arial" w:cs="Arial"/>
          <w:sz w:val="24"/>
        </w:rPr>
        <w:t>Participants Sub-group:</w:t>
      </w:r>
      <w:r w:rsidRPr="00E002C4">
        <w:rPr>
          <w:rFonts w:ascii="Arial" w:hAnsi="Arial" w:cs="Arial"/>
          <w:sz w:val="24"/>
        </w:rPr>
        <w:tab/>
        <w:t xml:space="preserve">Principal / Teachers </w:t>
      </w:r>
    </w:p>
    <w:p w14:paraId="1F348E03" w14:textId="50465964" w:rsidR="00AB042B" w:rsidRPr="00E002C4" w:rsidRDefault="00AB042B" w:rsidP="00AB042B">
      <w:pPr>
        <w:spacing w:after="0"/>
        <w:rPr>
          <w:rFonts w:ascii="Arial" w:hAnsi="Arial" w:cs="Arial"/>
          <w:sz w:val="24"/>
        </w:rPr>
      </w:pPr>
      <w:r w:rsidRPr="00E002C4">
        <w:rPr>
          <w:rFonts w:ascii="Arial" w:hAnsi="Arial" w:cs="Arial"/>
          <w:sz w:val="24"/>
        </w:rPr>
        <w:t>Grade:</w:t>
      </w:r>
      <w:r w:rsidRPr="00E002C4">
        <w:rPr>
          <w:rFonts w:ascii="Arial" w:hAnsi="Arial" w:cs="Arial"/>
          <w:sz w:val="24"/>
        </w:rPr>
        <w:tab/>
      </w:r>
      <w:proofErr w:type="spellStart"/>
      <w:r w:rsidRPr="00E002C4">
        <w:rPr>
          <w:rFonts w:ascii="Arial" w:hAnsi="Arial" w:cs="Arial"/>
          <w:sz w:val="24"/>
        </w:rPr>
        <w:t>ǀ__ǀ__ǀ</w:t>
      </w:r>
      <w:proofErr w:type="spellEnd"/>
    </w:p>
    <w:p w14:paraId="1F348E04" w14:textId="77777777" w:rsidR="00AB042B" w:rsidRPr="00E002C4" w:rsidRDefault="00AB042B" w:rsidP="00AB042B">
      <w:pPr>
        <w:rPr>
          <w:rFonts w:ascii="Arial" w:hAnsi="Arial" w:cs="Arial"/>
          <w:sz w:val="24"/>
        </w:rPr>
      </w:pPr>
      <w:r w:rsidRPr="00E002C4">
        <w:rPr>
          <w:rFonts w:ascii="Arial" w:hAnsi="Arial" w:cs="Arial"/>
          <w:sz w:val="24"/>
        </w:rPr>
        <w:t xml:space="preserve">Audio File #: </w:t>
      </w:r>
      <w:proofErr w:type="spellStart"/>
      <w:r w:rsidRPr="00E002C4">
        <w:rPr>
          <w:rFonts w:ascii="Arial" w:hAnsi="Arial" w:cs="Arial"/>
          <w:sz w:val="24"/>
        </w:rPr>
        <w:t>ǀ__ǀ__ǀ__ǀ</w:t>
      </w:r>
      <w:proofErr w:type="spellEnd"/>
      <w:r w:rsidRPr="00E002C4">
        <w:rPr>
          <w:rFonts w:ascii="Arial" w:hAnsi="Arial" w:cs="Arial"/>
          <w:sz w:val="24"/>
        </w:rPr>
        <w:tab/>
      </w:r>
      <w:r w:rsidRPr="00E002C4">
        <w:rPr>
          <w:rFonts w:ascii="Arial" w:hAnsi="Arial" w:cs="Arial"/>
          <w:sz w:val="24"/>
        </w:rPr>
        <w:tab/>
      </w:r>
      <w:r w:rsidRPr="00E002C4">
        <w:rPr>
          <w:rFonts w:ascii="Arial" w:hAnsi="Arial" w:cs="Arial"/>
          <w:sz w:val="24"/>
        </w:rPr>
        <w:tab/>
      </w:r>
      <w:r w:rsidRPr="00E002C4">
        <w:rPr>
          <w:rFonts w:ascii="Arial" w:hAnsi="Arial" w:cs="Arial"/>
          <w:sz w:val="24"/>
        </w:rPr>
        <w:tab/>
        <w:t xml:space="preserve">Date: </w:t>
      </w:r>
      <w:r w:rsidRPr="00E002C4">
        <w:rPr>
          <w:rFonts w:ascii="Arial" w:hAnsi="Arial" w:cs="Arial"/>
          <w:sz w:val="24"/>
        </w:rPr>
        <w:tab/>
      </w:r>
      <w:r w:rsidRPr="00E002C4">
        <w:rPr>
          <w:rFonts w:ascii="Arial" w:hAnsi="Arial" w:cs="Arial"/>
          <w:sz w:val="24"/>
        </w:rPr>
        <w:tab/>
        <w:t>/</w:t>
      </w:r>
      <w:r w:rsidRPr="00E002C4">
        <w:rPr>
          <w:rFonts w:ascii="Arial" w:hAnsi="Arial" w:cs="Arial"/>
          <w:sz w:val="24"/>
        </w:rPr>
        <w:tab/>
        <w:t>/</w:t>
      </w:r>
      <w:r w:rsidRPr="00E002C4">
        <w:rPr>
          <w:rFonts w:ascii="Arial" w:hAnsi="Arial" w:cs="Arial"/>
          <w:sz w:val="24"/>
        </w:rPr>
        <w:tab/>
      </w:r>
    </w:p>
    <w:p w14:paraId="1F348E05" w14:textId="77777777" w:rsidR="00AB042B" w:rsidRPr="00E002C4" w:rsidRDefault="00AB042B" w:rsidP="00AB042B">
      <w:pPr>
        <w:rPr>
          <w:rFonts w:ascii="Arial" w:hAnsi="Arial" w:cs="Arial"/>
          <w:sz w:val="24"/>
          <w:u w:val="single"/>
        </w:rPr>
      </w:pPr>
      <w:r w:rsidRPr="00E002C4">
        <w:rPr>
          <w:rFonts w:ascii="Arial" w:hAnsi="Arial" w:cs="Arial"/>
          <w:sz w:val="24"/>
          <w:u w:val="single"/>
        </w:rPr>
        <w:t>Introduction</w:t>
      </w:r>
    </w:p>
    <w:p w14:paraId="1F348E06" w14:textId="77777777" w:rsidR="00AB042B" w:rsidRPr="00E002C4" w:rsidRDefault="00AB042B" w:rsidP="00AB042B">
      <w:pPr>
        <w:pStyle w:val="ListParagraph"/>
        <w:numPr>
          <w:ilvl w:val="0"/>
          <w:numId w:val="1"/>
        </w:numPr>
        <w:jc w:val="both"/>
        <w:rPr>
          <w:rFonts w:ascii="Arial" w:hAnsi="Arial" w:cs="Arial"/>
        </w:rPr>
        <w:sectPr w:rsidR="00AB042B" w:rsidRPr="00E002C4" w:rsidSect="00DE1B67">
          <w:footerReference w:type="default" r:id="rId7"/>
          <w:pgSz w:w="11906" w:h="16838"/>
          <w:pgMar w:top="1440" w:right="1440" w:bottom="1440" w:left="1440" w:header="708" w:footer="708" w:gutter="0"/>
          <w:pgNumType w:start="1"/>
          <w:cols w:space="720"/>
        </w:sectPr>
      </w:pPr>
    </w:p>
    <w:p w14:paraId="1F348E07" w14:textId="77777777" w:rsidR="00AB042B" w:rsidRPr="00E002C4" w:rsidRDefault="00AB042B" w:rsidP="00AB042B">
      <w:pPr>
        <w:pStyle w:val="ListParagraph"/>
        <w:numPr>
          <w:ilvl w:val="0"/>
          <w:numId w:val="1"/>
        </w:numPr>
        <w:jc w:val="both"/>
        <w:rPr>
          <w:rFonts w:ascii="Arial" w:hAnsi="Arial" w:cs="Arial"/>
        </w:rPr>
      </w:pPr>
      <w:r w:rsidRPr="00E002C4">
        <w:rPr>
          <w:rFonts w:ascii="Arial" w:hAnsi="Arial" w:cs="Arial"/>
        </w:rPr>
        <w:t>General purpose of study</w:t>
      </w:r>
    </w:p>
    <w:p w14:paraId="1F348E08" w14:textId="77777777" w:rsidR="00AB042B" w:rsidRPr="00E002C4" w:rsidRDefault="00AB042B" w:rsidP="00AB042B">
      <w:pPr>
        <w:pStyle w:val="ListParagraph"/>
        <w:numPr>
          <w:ilvl w:val="0"/>
          <w:numId w:val="1"/>
        </w:numPr>
        <w:jc w:val="both"/>
        <w:rPr>
          <w:rFonts w:ascii="Arial" w:hAnsi="Arial" w:cs="Arial"/>
        </w:rPr>
      </w:pPr>
      <w:r w:rsidRPr="00E002C4">
        <w:rPr>
          <w:rFonts w:ascii="Arial" w:hAnsi="Arial" w:cs="Arial"/>
        </w:rPr>
        <w:t>Aims of the interview</w:t>
      </w:r>
    </w:p>
    <w:p w14:paraId="1F348E09" w14:textId="0BAF305A" w:rsidR="00AB042B" w:rsidRPr="00E002C4" w:rsidRDefault="00BE513C" w:rsidP="00AB042B">
      <w:pPr>
        <w:pStyle w:val="ListParagraph"/>
        <w:numPr>
          <w:ilvl w:val="0"/>
          <w:numId w:val="1"/>
        </w:numPr>
        <w:jc w:val="both"/>
        <w:rPr>
          <w:rFonts w:ascii="Arial" w:hAnsi="Arial" w:cs="Arial"/>
        </w:rPr>
      </w:pPr>
      <w:r w:rsidRPr="00E002C4">
        <w:rPr>
          <w:rFonts w:ascii="Arial" w:hAnsi="Arial" w:cs="Arial"/>
        </w:rPr>
        <w:t>Thanks for participation</w:t>
      </w:r>
    </w:p>
    <w:p w14:paraId="1F348E0A" w14:textId="77777777" w:rsidR="00AB042B" w:rsidRPr="00E002C4" w:rsidRDefault="00AB042B" w:rsidP="00AB042B">
      <w:pPr>
        <w:pStyle w:val="ListParagraph"/>
        <w:numPr>
          <w:ilvl w:val="0"/>
          <w:numId w:val="1"/>
        </w:numPr>
        <w:jc w:val="both"/>
        <w:rPr>
          <w:rFonts w:ascii="Arial" w:hAnsi="Arial" w:cs="Arial"/>
        </w:rPr>
      </w:pPr>
      <w:r w:rsidRPr="00E002C4">
        <w:rPr>
          <w:rFonts w:ascii="Arial" w:hAnsi="Arial" w:cs="Arial"/>
        </w:rPr>
        <w:t>What will happen with collected data</w:t>
      </w:r>
    </w:p>
    <w:p w14:paraId="1F348E0B" w14:textId="77777777" w:rsidR="00AB042B" w:rsidRPr="00E002C4" w:rsidRDefault="00AB042B" w:rsidP="00AB042B">
      <w:pPr>
        <w:pStyle w:val="ListParagraph"/>
        <w:numPr>
          <w:ilvl w:val="0"/>
          <w:numId w:val="1"/>
        </w:numPr>
        <w:jc w:val="both"/>
        <w:rPr>
          <w:rFonts w:ascii="Arial" w:hAnsi="Arial" w:cs="Arial"/>
        </w:rPr>
      </w:pPr>
      <w:r w:rsidRPr="00E002C4">
        <w:rPr>
          <w:rFonts w:ascii="Arial" w:hAnsi="Arial" w:cs="Arial"/>
        </w:rPr>
        <w:t>Consent given. May stop interview at any time</w:t>
      </w:r>
    </w:p>
    <w:p w14:paraId="1F348E0D" w14:textId="77777777" w:rsidR="00AB042B" w:rsidRPr="00E002C4" w:rsidRDefault="00AB042B" w:rsidP="00AB042B">
      <w:pPr>
        <w:jc w:val="both"/>
        <w:rPr>
          <w:rFonts w:ascii="Arial" w:hAnsi="Arial" w:cs="Arial"/>
          <w:sz w:val="24"/>
          <w:u w:val="single"/>
        </w:rPr>
        <w:sectPr w:rsidR="00AB042B" w:rsidRPr="00E002C4" w:rsidSect="005F2698">
          <w:type w:val="continuous"/>
          <w:pgSz w:w="11906" w:h="16838"/>
          <w:pgMar w:top="1440" w:right="1440" w:bottom="1440" w:left="1440" w:header="708" w:footer="708" w:gutter="0"/>
          <w:pgNumType w:start="1"/>
          <w:cols w:num="2" w:space="2"/>
        </w:sectPr>
      </w:pPr>
    </w:p>
    <w:p w14:paraId="7471BBF4" w14:textId="77777777" w:rsidR="009F1E8C" w:rsidRPr="00E002C4" w:rsidRDefault="009F1E8C" w:rsidP="00AB042B">
      <w:pPr>
        <w:jc w:val="both"/>
        <w:rPr>
          <w:rFonts w:ascii="Arial" w:hAnsi="Arial" w:cs="Arial"/>
          <w:sz w:val="24"/>
          <w:u w:val="single"/>
        </w:rPr>
      </w:pPr>
    </w:p>
    <w:p w14:paraId="39C511CD" w14:textId="5848AEFA" w:rsidR="00A526A5" w:rsidRPr="00E002C4" w:rsidRDefault="00A526A5" w:rsidP="00AB042B">
      <w:pPr>
        <w:spacing w:after="0"/>
        <w:rPr>
          <w:rFonts w:ascii="Arial" w:hAnsi="Arial" w:cs="Arial"/>
        </w:rPr>
      </w:pPr>
    </w:p>
    <w:p w14:paraId="776D8DED" w14:textId="6A4A58D7" w:rsidR="00A526A5" w:rsidRPr="00E002C4" w:rsidRDefault="00996ADA" w:rsidP="00B37690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</w:rPr>
      </w:pPr>
      <w:r w:rsidRPr="00E002C4">
        <w:rPr>
          <w:rFonts w:ascii="Arial" w:hAnsi="Arial" w:cs="Arial"/>
        </w:rPr>
        <w:t>How would you describe the in-classroom movement of learners during the school day?</w:t>
      </w:r>
    </w:p>
    <w:p w14:paraId="1001E49E" w14:textId="33AC3241" w:rsidR="00626C02" w:rsidRPr="00E002C4" w:rsidRDefault="00626C02" w:rsidP="00AB042B">
      <w:pPr>
        <w:spacing w:after="0"/>
        <w:rPr>
          <w:rFonts w:ascii="Arial" w:hAnsi="Arial" w:cs="Arial"/>
        </w:rPr>
      </w:pPr>
    </w:p>
    <w:p w14:paraId="7010AB92" w14:textId="212872BA" w:rsidR="00626C02" w:rsidRPr="00E002C4" w:rsidRDefault="00626C02" w:rsidP="00B37690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</w:rPr>
      </w:pPr>
      <w:r w:rsidRPr="00E002C4">
        <w:rPr>
          <w:rFonts w:ascii="Arial" w:hAnsi="Arial" w:cs="Arial"/>
        </w:rPr>
        <w:t xml:space="preserve">How aware are you about the </w:t>
      </w:r>
      <w:r w:rsidR="007950EA" w:rsidRPr="00E002C4">
        <w:rPr>
          <w:rFonts w:ascii="Arial" w:hAnsi="Arial" w:cs="Arial"/>
        </w:rPr>
        <w:t>in-classroom movement and body position of learners?</w:t>
      </w:r>
    </w:p>
    <w:p w14:paraId="7221E02D" w14:textId="77777777" w:rsidR="00B317A5" w:rsidRPr="00E002C4" w:rsidRDefault="00B317A5" w:rsidP="00B317A5">
      <w:pPr>
        <w:pStyle w:val="ListParagraph"/>
        <w:rPr>
          <w:rFonts w:ascii="Arial" w:hAnsi="Arial" w:cs="Arial"/>
        </w:rPr>
      </w:pPr>
    </w:p>
    <w:p w14:paraId="22B4C7E8" w14:textId="25428736" w:rsidR="0058496F" w:rsidRPr="00E002C4" w:rsidRDefault="00B82ABF" w:rsidP="0058496F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</w:rPr>
      </w:pPr>
      <w:r w:rsidRPr="00E002C4">
        <w:rPr>
          <w:rFonts w:ascii="Arial" w:hAnsi="Arial" w:cs="Arial"/>
        </w:rPr>
        <w:t>How does the learners’ environment influence their in-classroom movement and body position during class?</w:t>
      </w:r>
    </w:p>
    <w:p w14:paraId="202B7496" w14:textId="77777777" w:rsidR="006E6FEB" w:rsidRPr="00E002C4" w:rsidRDefault="006E6FEB" w:rsidP="006E6FEB">
      <w:pPr>
        <w:spacing w:after="0"/>
        <w:rPr>
          <w:rFonts w:ascii="Arial" w:hAnsi="Arial" w:cs="Arial"/>
        </w:rPr>
      </w:pPr>
    </w:p>
    <w:p w14:paraId="4302CB55" w14:textId="5D3F52F2" w:rsidR="00E14B23" w:rsidRPr="00E002C4" w:rsidRDefault="00E14B23" w:rsidP="00E14B2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</w:rPr>
      </w:pPr>
      <w:r w:rsidRPr="00E002C4">
        <w:rPr>
          <w:rFonts w:ascii="Arial" w:hAnsi="Arial" w:cs="Arial"/>
        </w:rPr>
        <w:t>How do you influence the in-classroom movement and body position during class time?</w:t>
      </w:r>
    </w:p>
    <w:p w14:paraId="6AF26463" w14:textId="77777777" w:rsidR="00E14B23" w:rsidRPr="00E002C4" w:rsidRDefault="00E14B23" w:rsidP="00E14B23">
      <w:pPr>
        <w:pStyle w:val="ListParagraph"/>
        <w:rPr>
          <w:rFonts w:ascii="Arial" w:hAnsi="Arial" w:cs="Arial"/>
        </w:rPr>
      </w:pPr>
    </w:p>
    <w:p w14:paraId="3B9F343B" w14:textId="58D4A40F" w:rsidR="006E6FEB" w:rsidRPr="00E002C4" w:rsidRDefault="006E6FEB" w:rsidP="006E6FEB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</w:rPr>
      </w:pPr>
      <w:r w:rsidRPr="00E002C4">
        <w:rPr>
          <w:rFonts w:ascii="Arial" w:hAnsi="Arial" w:cs="Arial"/>
        </w:rPr>
        <w:t>What is your perspective on in-classroom movement?</w:t>
      </w:r>
      <w:r w:rsidR="00583FFE" w:rsidRPr="00E002C4">
        <w:rPr>
          <w:rFonts w:ascii="Arial" w:hAnsi="Arial" w:cs="Arial"/>
        </w:rPr>
        <w:t xml:space="preserve"> </w:t>
      </w:r>
    </w:p>
    <w:p w14:paraId="7E90B15A" w14:textId="77777777" w:rsidR="006E6FEB" w:rsidRPr="00E002C4" w:rsidRDefault="006E6FEB" w:rsidP="006E6FEB">
      <w:pPr>
        <w:spacing w:after="0"/>
        <w:rPr>
          <w:rFonts w:ascii="Arial" w:hAnsi="Arial" w:cs="Arial"/>
        </w:rPr>
      </w:pPr>
    </w:p>
    <w:p w14:paraId="27C60105" w14:textId="34C74D35" w:rsidR="00B317A5" w:rsidRPr="00E002C4" w:rsidRDefault="00F10FBF" w:rsidP="00B37690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</w:rPr>
      </w:pPr>
      <w:r w:rsidRPr="00E002C4">
        <w:rPr>
          <w:rFonts w:ascii="Arial" w:hAnsi="Arial" w:cs="Arial"/>
        </w:rPr>
        <w:t>What are the effects of in-classroom movement on lea</w:t>
      </w:r>
      <w:r w:rsidR="006A5432" w:rsidRPr="00E002C4">
        <w:rPr>
          <w:rFonts w:ascii="Arial" w:hAnsi="Arial" w:cs="Arial"/>
        </w:rPr>
        <w:t>rners (academic and health)?</w:t>
      </w:r>
    </w:p>
    <w:p w14:paraId="0F7939DE" w14:textId="77777777" w:rsidR="00583FFE" w:rsidRPr="00E002C4" w:rsidRDefault="00583FFE" w:rsidP="00583FFE">
      <w:pPr>
        <w:pStyle w:val="ListParagraph"/>
        <w:rPr>
          <w:rFonts w:ascii="Arial" w:hAnsi="Arial" w:cs="Arial"/>
        </w:rPr>
      </w:pPr>
    </w:p>
    <w:p w14:paraId="761BCD84" w14:textId="1105C887" w:rsidR="00BC0350" w:rsidRPr="00E002C4" w:rsidRDefault="00BC0350" w:rsidP="005A74F4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</w:rPr>
      </w:pPr>
      <w:r w:rsidRPr="00E002C4">
        <w:rPr>
          <w:rFonts w:ascii="Arial" w:hAnsi="Arial" w:cs="Arial"/>
        </w:rPr>
        <w:t>Perceived benefits / harms</w:t>
      </w:r>
    </w:p>
    <w:p w14:paraId="25EA8F54" w14:textId="77777777" w:rsidR="00940BDF" w:rsidRPr="00E002C4" w:rsidRDefault="00940BDF" w:rsidP="00940BDF">
      <w:pPr>
        <w:pStyle w:val="ListParagraph"/>
        <w:spacing w:after="0"/>
        <w:ind w:left="1080"/>
        <w:rPr>
          <w:rFonts w:ascii="Arial" w:hAnsi="Arial" w:cs="Arial"/>
        </w:rPr>
      </w:pPr>
    </w:p>
    <w:p w14:paraId="2A06C19F" w14:textId="3E488B91" w:rsidR="00FB7D2D" w:rsidRPr="00E002C4" w:rsidRDefault="00584737" w:rsidP="00DD3E99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</w:rPr>
      </w:pPr>
      <w:r w:rsidRPr="00E002C4">
        <w:rPr>
          <w:rFonts w:ascii="Arial" w:hAnsi="Arial" w:cs="Arial"/>
        </w:rPr>
        <w:t>Do you</w:t>
      </w:r>
      <w:r w:rsidR="00940BDF" w:rsidRPr="00E002C4">
        <w:rPr>
          <w:rFonts w:ascii="Arial" w:hAnsi="Arial" w:cs="Arial"/>
        </w:rPr>
        <w:t xml:space="preserve"> </w:t>
      </w:r>
      <w:r w:rsidR="004F162F" w:rsidRPr="00E002C4">
        <w:rPr>
          <w:rFonts w:ascii="Arial" w:hAnsi="Arial" w:cs="Arial"/>
        </w:rPr>
        <w:t>incorporate movement during class?</w:t>
      </w:r>
    </w:p>
    <w:p w14:paraId="5686943C" w14:textId="77777777" w:rsidR="00054079" w:rsidRPr="00E002C4" w:rsidRDefault="00054079" w:rsidP="00054079">
      <w:pPr>
        <w:pStyle w:val="ListParagraph"/>
        <w:rPr>
          <w:rFonts w:ascii="Arial" w:hAnsi="Arial" w:cs="Arial"/>
        </w:rPr>
      </w:pPr>
    </w:p>
    <w:p w14:paraId="2FAB5E19" w14:textId="50F2CBEA" w:rsidR="00054079" w:rsidRPr="00E002C4" w:rsidRDefault="003042B8" w:rsidP="00B37690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</w:rPr>
      </w:pPr>
      <w:r w:rsidRPr="00E002C4">
        <w:rPr>
          <w:rFonts w:ascii="Arial" w:hAnsi="Arial" w:cs="Arial"/>
        </w:rPr>
        <w:t xml:space="preserve">Do you have any </w:t>
      </w:r>
      <w:r w:rsidR="00AB3AAC" w:rsidRPr="00E002C4">
        <w:rPr>
          <w:rFonts w:ascii="Arial" w:hAnsi="Arial" w:cs="Arial"/>
        </w:rPr>
        <w:t>final comments about the topics discussed today?</w:t>
      </w:r>
    </w:p>
    <w:p w14:paraId="1932C8C2" w14:textId="4C4C73F2" w:rsidR="00FB2654" w:rsidRPr="00E002C4" w:rsidRDefault="00FB2654" w:rsidP="00AB042B">
      <w:pPr>
        <w:spacing w:after="0"/>
        <w:rPr>
          <w:rFonts w:ascii="Arial" w:hAnsi="Arial" w:cs="Arial"/>
        </w:rPr>
      </w:pPr>
    </w:p>
    <w:p w14:paraId="02F218D2" w14:textId="1CAEEDE2" w:rsidR="006C3E39" w:rsidRPr="00E002C4" w:rsidRDefault="006C3E39" w:rsidP="00AB042B">
      <w:pPr>
        <w:spacing w:after="0"/>
        <w:rPr>
          <w:rFonts w:ascii="Arial" w:hAnsi="Arial" w:cs="Arial"/>
        </w:rPr>
      </w:pPr>
    </w:p>
    <w:p w14:paraId="274A90C3" w14:textId="1F1E2A88" w:rsidR="003F7BB2" w:rsidRPr="00E002C4" w:rsidRDefault="00532B12" w:rsidP="00B1725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361"/>
        </w:tabs>
        <w:spacing w:after="0"/>
        <w:rPr>
          <w:rFonts w:ascii="Arial" w:hAnsi="Arial" w:cs="Arial"/>
        </w:rPr>
      </w:pPr>
      <w:r w:rsidRPr="00E002C4">
        <w:rPr>
          <w:rFonts w:ascii="Arial" w:hAnsi="Arial" w:cs="Arial"/>
        </w:rPr>
        <w:t>Thank you for your participation</w:t>
      </w:r>
      <w:r w:rsidR="00C07D1D" w:rsidRPr="00E002C4">
        <w:rPr>
          <w:rFonts w:ascii="Arial" w:hAnsi="Arial" w:cs="Arial"/>
        </w:rPr>
        <w:t>.</w:t>
      </w:r>
    </w:p>
    <w:p w14:paraId="6FF87507" w14:textId="29AE868E" w:rsidR="00651926" w:rsidRPr="00E002C4" w:rsidRDefault="00651926" w:rsidP="00B1725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361"/>
        </w:tabs>
        <w:spacing w:after="0"/>
        <w:rPr>
          <w:rFonts w:ascii="Arial" w:hAnsi="Arial" w:cs="Arial"/>
        </w:rPr>
      </w:pPr>
    </w:p>
    <w:p w14:paraId="2B075F3F" w14:textId="54DDC3E9" w:rsidR="007F7BC5" w:rsidRPr="00E002C4" w:rsidRDefault="007F7BC5" w:rsidP="00B1725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361"/>
        </w:tabs>
        <w:spacing w:after="0"/>
        <w:rPr>
          <w:rFonts w:ascii="Arial" w:hAnsi="Arial" w:cs="Arial"/>
        </w:rPr>
      </w:pPr>
    </w:p>
    <w:p w14:paraId="00F92388" w14:textId="70D4DBC4" w:rsidR="001A33DA" w:rsidRPr="00E002C4" w:rsidRDefault="001A33DA" w:rsidP="00B1725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361"/>
        </w:tabs>
        <w:spacing w:after="0"/>
        <w:rPr>
          <w:rFonts w:ascii="Arial" w:hAnsi="Arial" w:cs="Arial"/>
        </w:rPr>
      </w:pPr>
    </w:p>
    <w:p w14:paraId="6B5C6A6A" w14:textId="536B5A85" w:rsidR="00384D85" w:rsidRPr="00E002C4" w:rsidRDefault="00384D85" w:rsidP="00B1725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361"/>
        </w:tabs>
        <w:spacing w:after="0"/>
        <w:rPr>
          <w:rFonts w:ascii="Arial" w:hAnsi="Arial" w:cs="Arial"/>
        </w:rPr>
      </w:pPr>
    </w:p>
    <w:p w14:paraId="587C7D73" w14:textId="77777777" w:rsidR="00384D85" w:rsidRPr="00E002C4" w:rsidRDefault="00384D85" w:rsidP="00B1725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361"/>
        </w:tabs>
        <w:spacing w:after="0"/>
        <w:rPr>
          <w:rFonts w:ascii="Arial" w:hAnsi="Arial" w:cs="Arial"/>
        </w:rPr>
      </w:pPr>
    </w:p>
    <w:p w14:paraId="1F348E25" w14:textId="77777777" w:rsidR="003600FC" w:rsidRPr="00E002C4" w:rsidRDefault="003600FC">
      <w:pPr>
        <w:rPr>
          <w:rFonts w:ascii="Arial" w:hAnsi="Arial" w:cs="Arial"/>
        </w:rPr>
      </w:pPr>
    </w:p>
    <w:sectPr w:rsidR="003600FC" w:rsidRPr="00E002C4" w:rsidSect="005F2698">
      <w:type w:val="continuous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0E0E7" w14:textId="77777777" w:rsidR="004E1DBD" w:rsidRDefault="004E1DBD">
      <w:pPr>
        <w:spacing w:after="0" w:line="240" w:lineRule="auto"/>
      </w:pPr>
      <w:r>
        <w:separator/>
      </w:r>
    </w:p>
  </w:endnote>
  <w:endnote w:type="continuationSeparator" w:id="0">
    <w:p w14:paraId="24C5213C" w14:textId="77777777" w:rsidR="004E1DBD" w:rsidRDefault="004E1D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7643611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14:paraId="1F348E2A" w14:textId="77777777" w:rsidR="00A04CDA" w:rsidRDefault="00AB042B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5F91" w:rsidRPr="00ED5F91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14:paraId="1F348E2B" w14:textId="77777777" w:rsidR="004457D9" w:rsidRDefault="00E002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33260" w14:textId="77777777" w:rsidR="004E1DBD" w:rsidRDefault="004E1DBD">
      <w:pPr>
        <w:spacing w:after="0" w:line="240" w:lineRule="auto"/>
      </w:pPr>
      <w:r>
        <w:separator/>
      </w:r>
    </w:p>
  </w:footnote>
  <w:footnote w:type="continuationSeparator" w:id="0">
    <w:p w14:paraId="77E581F3" w14:textId="77777777" w:rsidR="004E1DBD" w:rsidRDefault="004E1D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C0233"/>
    <w:multiLevelType w:val="hybridMultilevel"/>
    <w:tmpl w:val="07E89570"/>
    <w:lvl w:ilvl="0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9AC67E3"/>
    <w:multiLevelType w:val="hybridMultilevel"/>
    <w:tmpl w:val="9A8698F4"/>
    <w:lvl w:ilvl="0" w:tplc="AD0653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235850"/>
    <w:multiLevelType w:val="hybridMultilevel"/>
    <w:tmpl w:val="6B1ECC54"/>
    <w:lvl w:ilvl="0" w:tplc="A062484A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9C26625"/>
    <w:multiLevelType w:val="hybridMultilevel"/>
    <w:tmpl w:val="B678B648"/>
    <w:lvl w:ilvl="0" w:tplc="ABEE4E3C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970863012">
    <w:abstractNumId w:val="2"/>
  </w:num>
  <w:num w:numId="2" w16cid:durableId="1176191475">
    <w:abstractNumId w:val="1"/>
  </w:num>
  <w:num w:numId="3" w16cid:durableId="931472312">
    <w:abstractNumId w:val="0"/>
  </w:num>
  <w:num w:numId="4" w16cid:durableId="12985629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42B"/>
    <w:rsid w:val="00010A29"/>
    <w:rsid w:val="00054079"/>
    <w:rsid w:val="0006398C"/>
    <w:rsid w:val="001A33DA"/>
    <w:rsid w:val="001D0414"/>
    <w:rsid w:val="002358AC"/>
    <w:rsid w:val="002827D0"/>
    <w:rsid w:val="003042B8"/>
    <w:rsid w:val="003600FC"/>
    <w:rsid w:val="00381FE8"/>
    <w:rsid w:val="00384D85"/>
    <w:rsid w:val="003F1A60"/>
    <w:rsid w:val="003F7BB2"/>
    <w:rsid w:val="00405290"/>
    <w:rsid w:val="0046691F"/>
    <w:rsid w:val="00485B8A"/>
    <w:rsid w:val="0049282A"/>
    <w:rsid w:val="00496F74"/>
    <w:rsid w:val="004B0BFB"/>
    <w:rsid w:val="004E1DBD"/>
    <w:rsid w:val="004F162F"/>
    <w:rsid w:val="0051162E"/>
    <w:rsid w:val="00532B12"/>
    <w:rsid w:val="00583FFE"/>
    <w:rsid w:val="00584737"/>
    <w:rsid w:val="0058496F"/>
    <w:rsid w:val="005A74F4"/>
    <w:rsid w:val="005B52F5"/>
    <w:rsid w:val="005F2E32"/>
    <w:rsid w:val="00626C02"/>
    <w:rsid w:val="00633E58"/>
    <w:rsid w:val="00651926"/>
    <w:rsid w:val="00683D15"/>
    <w:rsid w:val="006A5432"/>
    <w:rsid w:val="006C3E39"/>
    <w:rsid w:val="006E0E22"/>
    <w:rsid w:val="006E6FEB"/>
    <w:rsid w:val="007632A7"/>
    <w:rsid w:val="00764F70"/>
    <w:rsid w:val="007950EA"/>
    <w:rsid w:val="007F7BC5"/>
    <w:rsid w:val="008831EC"/>
    <w:rsid w:val="008D6CF4"/>
    <w:rsid w:val="00911FC7"/>
    <w:rsid w:val="00934A93"/>
    <w:rsid w:val="00940BDF"/>
    <w:rsid w:val="00947359"/>
    <w:rsid w:val="00987791"/>
    <w:rsid w:val="00996ADA"/>
    <w:rsid w:val="009E7E12"/>
    <w:rsid w:val="009F1E8C"/>
    <w:rsid w:val="00A0427E"/>
    <w:rsid w:val="00A526A5"/>
    <w:rsid w:val="00AB042B"/>
    <w:rsid w:val="00AB3AAC"/>
    <w:rsid w:val="00B17251"/>
    <w:rsid w:val="00B317A5"/>
    <w:rsid w:val="00B371F2"/>
    <w:rsid w:val="00B37690"/>
    <w:rsid w:val="00B82ABF"/>
    <w:rsid w:val="00BC0350"/>
    <w:rsid w:val="00BE513C"/>
    <w:rsid w:val="00C07D1D"/>
    <w:rsid w:val="00D21E41"/>
    <w:rsid w:val="00D223C6"/>
    <w:rsid w:val="00D51F95"/>
    <w:rsid w:val="00D738D5"/>
    <w:rsid w:val="00DD3E99"/>
    <w:rsid w:val="00DF7A9E"/>
    <w:rsid w:val="00E002C4"/>
    <w:rsid w:val="00E14B23"/>
    <w:rsid w:val="00ED5F91"/>
    <w:rsid w:val="00F10FBF"/>
    <w:rsid w:val="00F43120"/>
    <w:rsid w:val="00F6468C"/>
    <w:rsid w:val="00FB2654"/>
    <w:rsid w:val="00FB771A"/>
    <w:rsid w:val="00FB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348E00"/>
  <w15:docId w15:val="{B4EC1580-0462-4040-A778-78D50B465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42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042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B042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AB042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B04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4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</dc:creator>
  <cp:lastModifiedBy>Fisher, DF, Mr [dominic@sun.ac.za]</cp:lastModifiedBy>
  <cp:revision>2</cp:revision>
  <dcterms:created xsi:type="dcterms:W3CDTF">2022-11-02T07:01:00Z</dcterms:created>
  <dcterms:modified xsi:type="dcterms:W3CDTF">2022-11-02T07:01:00Z</dcterms:modified>
</cp:coreProperties>
</file>